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A5D" w:rsidRPr="00EF60B3" w:rsidRDefault="004C76E2" w:rsidP="00EE00B0">
      <w:pPr>
        <w:rPr>
          <w:rFonts w:cstheme="minorHAnsi"/>
          <w:sz w:val="24"/>
          <w:szCs w:val="24"/>
        </w:rPr>
      </w:pPr>
      <w:r w:rsidRPr="004C76E2">
        <w:rPr>
          <w:rFonts w:cstheme="minorHAnsi"/>
          <w:b/>
          <w:sz w:val="24"/>
          <w:szCs w:val="24"/>
          <w:lang w:val="en-US"/>
        </w:rPr>
        <w:t>Supplementary </w:t>
      </w:r>
      <w:r w:rsidR="00EE00B0" w:rsidRPr="00EF60B3">
        <w:rPr>
          <w:rFonts w:cstheme="minorHAnsi"/>
          <w:b/>
          <w:sz w:val="24"/>
          <w:szCs w:val="24"/>
        </w:rPr>
        <w:t>Table</w:t>
      </w:r>
      <w:r w:rsidR="00CD7F9A" w:rsidRPr="00EF60B3">
        <w:rPr>
          <w:rFonts w:cstheme="minorHAnsi"/>
          <w:b/>
          <w:sz w:val="24"/>
          <w:szCs w:val="24"/>
        </w:rPr>
        <w:t>S4.</w:t>
      </w:r>
      <w:r w:rsidR="00EE00B0" w:rsidRPr="00EF60B3">
        <w:rPr>
          <w:rFonts w:cstheme="minorHAnsi"/>
          <w:sz w:val="24"/>
          <w:szCs w:val="24"/>
        </w:rPr>
        <w:t>Selection of descriptors for permeability model based on multi-linear regression approach</w:t>
      </w:r>
    </w:p>
    <w:tbl>
      <w:tblPr>
        <w:tblW w:w="6412" w:type="dxa"/>
        <w:tblInd w:w="1318" w:type="dxa"/>
        <w:tblLook w:val="04A0"/>
      </w:tblPr>
      <w:tblGrid>
        <w:gridCol w:w="2241"/>
        <w:gridCol w:w="1140"/>
        <w:gridCol w:w="1180"/>
        <w:gridCol w:w="960"/>
        <w:gridCol w:w="1129"/>
      </w:tblGrid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Descriptor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Estim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Pr(&gt;|t|)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(Intercept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4.20E+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43E-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29.4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&lt; 2e-16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EOE_VSA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1.99E-0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13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0.17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860513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umHDonor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59E-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54E-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6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95417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HOHCoun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4.56E-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62E-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2.8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05829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TPS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8.45E-0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7.49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0.0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991019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MolLogP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96E-0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6.52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3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76389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EOE_VSA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3.06E-0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9.68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3.1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02017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umRotatableBond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1.02E-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53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4.0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00105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BertzC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1.07E-0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.68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0.0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976727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fr_NH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2.62E-0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09E-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0.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810459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OCoun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8.74E-0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15E-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0.07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939661</w:t>
            </w:r>
          </w:p>
        </w:tc>
      </w:tr>
      <w:tr w:rsidR="00EE00B0" w:rsidRPr="00EF60B3" w:rsidTr="00FF2C29">
        <w:trPr>
          <w:trHeight w:val="300"/>
        </w:trPr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MolW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6.31E-0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29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4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00B0" w:rsidRPr="00EF60B3" w:rsidRDefault="00EE00B0" w:rsidP="003C2E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EF60B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625698</w:t>
            </w:r>
          </w:p>
        </w:tc>
      </w:tr>
    </w:tbl>
    <w:p w:rsidR="00FB6096" w:rsidRPr="00EF60B3" w:rsidRDefault="00FB6096" w:rsidP="00521510">
      <w:pPr>
        <w:spacing w:after="0" w:line="240" w:lineRule="auto"/>
        <w:rPr>
          <w:rFonts w:cstheme="minorHAnsi"/>
          <w:sz w:val="24"/>
          <w:szCs w:val="24"/>
        </w:rPr>
      </w:pPr>
    </w:p>
    <w:p w:rsidR="00EE00B0" w:rsidRPr="00EF60B3" w:rsidRDefault="00473635" w:rsidP="00521510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IN"/>
        </w:rPr>
      </w:pPr>
      <w:bookmarkStart w:id="0" w:name="_GoBack"/>
      <w:bookmarkEnd w:id="0"/>
      <w:r>
        <w:rPr>
          <w:rFonts w:cstheme="minorHAnsi"/>
          <w:sz w:val="24"/>
          <w:szCs w:val="24"/>
        </w:rPr>
        <w:t>The descriptor selection was made on the basis of p value.</w:t>
      </w:r>
    </w:p>
    <w:p w:rsidR="00EE00B0" w:rsidRPr="00EF60B3" w:rsidRDefault="00EE00B0" w:rsidP="00EE00B0">
      <w:pPr>
        <w:rPr>
          <w:rFonts w:cstheme="minorHAnsi"/>
          <w:sz w:val="24"/>
          <w:szCs w:val="24"/>
        </w:rPr>
      </w:pPr>
    </w:p>
    <w:sectPr w:rsidR="00EE00B0" w:rsidRPr="00EF60B3" w:rsidSect="005400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E80FB2"/>
    <w:rsid w:val="001A197A"/>
    <w:rsid w:val="00473635"/>
    <w:rsid w:val="004C76E2"/>
    <w:rsid w:val="00521510"/>
    <w:rsid w:val="0054009B"/>
    <w:rsid w:val="00567A5D"/>
    <w:rsid w:val="00BC6AC3"/>
    <w:rsid w:val="00CD7F9A"/>
    <w:rsid w:val="00D61A26"/>
    <w:rsid w:val="00E80FB2"/>
    <w:rsid w:val="00EE00B0"/>
    <w:rsid w:val="00EF60B3"/>
    <w:rsid w:val="00F86F08"/>
    <w:rsid w:val="00FA682A"/>
    <w:rsid w:val="00FB6096"/>
    <w:rsid w:val="00FF2C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09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93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4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4.DOCX</DocumentId>
  </documentManagement>
</p:properties>
</file>

<file path=customXml/itemProps1.xml><?xml version="1.0" encoding="utf-8"?>
<ds:datastoreItem xmlns:ds="http://schemas.openxmlformats.org/officeDocument/2006/customXml" ds:itemID="{A82E0AC6-AEBF-46EA-89A3-897ED1D741BD}"/>
</file>

<file path=customXml/itemProps2.xml><?xml version="1.0" encoding="utf-8"?>
<ds:datastoreItem xmlns:ds="http://schemas.openxmlformats.org/officeDocument/2006/customXml" ds:itemID="{ED8E22F1-C4B0-43C3-AC4E-D4E5BBF2CD1D}"/>
</file>

<file path=customXml/itemProps3.xml><?xml version="1.0" encoding="utf-8"?>
<ds:datastoreItem xmlns:ds="http://schemas.openxmlformats.org/officeDocument/2006/customXml" ds:itemID="{C66A2EA3-AC55-4EFB-A5AD-DA8D4DEB32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47</Characters>
  <Application>Microsoft Office Word</Application>
  <DocSecurity>0</DocSecurity>
  <Lines>5</Lines>
  <Paragraphs>1</Paragraphs>
  <ScaleCrop>false</ScaleCrop>
  <Company>Hewlett-Packard</Company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dmin</cp:lastModifiedBy>
  <cp:revision>12</cp:revision>
  <dcterms:created xsi:type="dcterms:W3CDTF">2017-03-21T10:11:00Z</dcterms:created>
  <dcterms:modified xsi:type="dcterms:W3CDTF">2017-08-1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